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DCC93B">
      <w:pPr>
        <w:rPr>
          <w:rFonts w:eastAsia="GillSansMT-Bold"/>
          <w:b/>
          <w:bCs/>
          <w:color w:val="000000"/>
        </w:rPr>
      </w:pPr>
      <w:bookmarkStart w:id="0" w:name="OLE_LINK36"/>
      <w:r>
        <w:rPr>
          <w:rFonts w:eastAsia="GillSansMT-Bold"/>
          <w:b/>
          <w:bCs/>
          <w:color w:val="000000"/>
        </w:rPr>
        <w:t>Quality of Evidence in Included Systematic Reviews with GRADE</w:t>
      </w:r>
      <w:bookmarkEnd w:id="0"/>
    </w:p>
    <w:tbl>
      <w:tblPr>
        <w:tblStyle w:val="3"/>
        <w:tblpPr w:leftFromText="180" w:rightFromText="180" w:vertAnchor="text" w:horzAnchor="page" w:tblpX="818" w:tblpY="510"/>
        <w:tblOverlap w:val="never"/>
        <w:tblW w:w="150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870"/>
        <w:gridCol w:w="1867"/>
        <w:gridCol w:w="1062"/>
        <w:gridCol w:w="2509"/>
        <w:gridCol w:w="1233"/>
        <w:gridCol w:w="1233"/>
        <w:gridCol w:w="1233"/>
        <w:gridCol w:w="1233"/>
        <w:gridCol w:w="1236"/>
        <w:gridCol w:w="1760"/>
      </w:tblGrid>
      <w:tr w14:paraId="5AF2B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B9A50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bookmarkStart w:id="1" w:name="OLE_LINK48"/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Outcome</w:t>
            </w:r>
          </w:p>
          <w:p w14:paraId="66B3CC8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Measures</w:t>
            </w:r>
          </w:p>
        </w:tc>
        <w:tc>
          <w:tcPr>
            <w:tcW w:w="18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113AD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Systematic Reviews</w:t>
            </w:r>
          </w:p>
        </w:tc>
        <w:tc>
          <w:tcPr>
            <w:tcW w:w="106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EC886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N/n</w:t>
            </w:r>
          </w:p>
        </w:tc>
        <w:tc>
          <w:tcPr>
            <w:tcW w:w="250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66B132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/>
              </w:rPr>
              <w:t>MD/SMD</w:t>
            </w: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 xml:space="preserve"> (95%CI)</w:t>
            </w:r>
          </w:p>
        </w:tc>
        <w:tc>
          <w:tcPr>
            <w:tcW w:w="616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DCD78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Quality Assessment</w:t>
            </w:r>
          </w:p>
        </w:tc>
        <w:tc>
          <w:tcPr>
            <w:tcW w:w="17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323C68">
            <w:pPr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Quality of</w:t>
            </w:r>
          </w:p>
          <w:p w14:paraId="05EF54B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Evidence</w:t>
            </w:r>
          </w:p>
        </w:tc>
      </w:tr>
      <w:tr w14:paraId="781F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63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C58781">
            <w:pPr>
              <w:spacing w:before="0" w:after="0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</w:p>
        </w:tc>
        <w:tc>
          <w:tcPr>
            <w:tcW w:w="18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020735">
            <w:pPr>
              <w:spacing w:before="0" w:after="0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</w:p>
        </w:tc>
        <w:tc>
          <w:tcPr>
            <w:tcW w:w="106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F76CCB">
            <w:pPr>
              <w:spacing w:before="0" w:after="0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</w:p>
        </w:tc>
        <w:tc>
          <w:tcPr>
            <w:tcW w:w="250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139179">
            <w:pPr>
              <w:spacing w:before="0" w:after="0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9D83E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 xml:space="preserve">Risk of </w:t>
            </w:r>
          </w:p>
          <w:p w14:paraId="13F8E66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Bias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D4705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Inconsistency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1B0A1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Indirectness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AB398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Imprecision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84C10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Publication</w:t>
            </w:r>
          </w:p>
          <w:p w14:paraId="1A278B6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Bias</w:t>
            </w:r>
          </w:p>
        </w:tc>
        <w:tc>
          <w:tcPr>
            <w:tcW w:w="17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9FFA7B">
            <w:pPr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75F08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 w14:paraId="551FD62E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  <w:t>QOL</w:t>
            </w: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 w14:paraId="4DB25DF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AQLQ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8EDBC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>PA</w:t>
            </w:r>
          </w:p>
        </w:tc>
      </w:tr>
      <w:tr w14:paraId="73468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A09652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188714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8892D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0483E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4(19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56C59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.39(0.02,</w:t>
            </w:r>
            <w:r>
              <w:rPr>
                <w:rFonts w:hint="eastAsia" w:eastAsia="等线" w:cs="Times New Roman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0.76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0F221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81837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6E6D6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CA7D22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-1</w:t>
            </w:r>
            <w:r>
              <w:rPr>
                <w:rFonts w:eastAsia="等线" w:cs="Times New Roman"/>
                <w:kern w:val="2"/>
                <w:sz w:val="21"/>
                <w:vertAlign w:val="superscript"/>
                <w:lang w:eastAsia="zh-CN"/>
              </w:rPr>
              <w:t>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71B98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D11F23">
            <w:pPr>
              <w:widowControl w:val="0"/>
              <w:spacing w:before="0" w:after="0"/>
              <w:jc w:val="center"/>
              <w:rPr>
                <w:rFonts w:eastAsia="Gill Sans MT" w:cs="Times New Roman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Moderate</w:t>
            </w:r>
          </w:p>
        </w:tc>
      </w:tr>
      <w:tr w14:paraId="47FF0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1B83DE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47AA0C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35674F"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h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65E374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7(590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91A719">
            <w:pPr>
              <w:widowControl w:val="0"/>
              <w:spacing w:before="0" w:after="0"/>
              <w:ind w:firstLine="420" w:firstLineChars="20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−0.03(−0.61, 0.54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BFC9E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A9AC4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6F410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D51E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BD24E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vertAlign w:val="baseline"/>
                <w:lang w:eastAsia="zh-CN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494E5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Low</w:t>
            </w:r>
          </w:p>
        </w:tc>
      </w:tr>
      <w:tr w14:paraId="7568D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B1497B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FCD3EB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32C9E6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Zhu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64177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9(53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FD328B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41(0.32,0.51)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E0ADF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488CD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6137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D37EA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09B63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26E48A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moderate</w:t>
            </w:r>
          </w:p>
        </w:tc>
      </w:tr>
      <w:tr w14:paraId="00148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052A54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2C45A4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3E5F1C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McLoughlin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A203DD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(14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D3A1E9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0.65(-0.95,-0.35)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E60C5B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B32B9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03826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FBC987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51149D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74176E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102F4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E146E2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41A90A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D43223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Jing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678588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29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61017C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38(0.26,2.50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300DFF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74A92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AAF76D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3CDC3B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A506C4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A9FE29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364E2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5F97FE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EE1340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8549E5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sadnik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238348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44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F9837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87(-0.13, 1.86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FAE07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E76AE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78007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233B7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BE0B1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520520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D21A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10F8C6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1015CD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E09586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Liu Fang, 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CDBB89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0(79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D60133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38(0.65,2.12)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98424F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A6BC5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8496CE9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E11311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E7D9A2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462E80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53428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D208C4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F73F59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85AFB4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ang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385E800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14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F9A0BF4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0.97(-3.55,1.61)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57BF704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55CE03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91A8FD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C1CAC93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D004ED8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7D8A9AE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0ADC6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A4936D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B49862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7AB3ED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Liu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7F6B6E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0(71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014A25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28(0.60,1.95)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5FFD29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AD67F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6B265E3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0FCC36B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6B5C959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415043A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15713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88633A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E56118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5E5701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2"/>
                <w:szCs w:val="22"/>
                <w:lang w:eastAsia="zh-CN" w:bidi="ar"/>
              </w:rPr>
              <w:t>AE</w:t>
            </w:r>
          </w:p>
        </w:tc>
      </w:tr>
      <w:tr w14:paraId="74674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DB23E4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85462C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978B7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u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0A3FD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23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F5E56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81(0.32, 1.30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DC563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DA8F1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87F9A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4040C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3D864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775E3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30E0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60FC0C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193552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588D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Ma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1E13C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2(64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05ACCC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7(0.14,1.26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BDBB5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3AA19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0F157E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F2370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2AF52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4767AB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22D28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38328A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612B09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A1A863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Zhu, 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23D93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9(19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68B84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52(0.37,0.67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3983F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C84A7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50981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62E133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FC549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8F857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092F2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BC4D3F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3D9083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BA9C27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Yoga</w:t>
            </w:r>
          </w:p>
        </w:tc>
      </w:tr>
      <w:tr w14:paraId="6D8AE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E4E5B0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99CA3D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1B920C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Anshu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796232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64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E2A61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26(0.18,0.34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2DFD7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A0AC84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A67D6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0525DF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664CD9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73071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DE07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718ADC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B61546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B8DFCF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ang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6CED044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37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55F739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57(0.37,0.77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26786C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F73D7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C252B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0DFA5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15448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6C4BF1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6F9AC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061FB4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E921A9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5942DA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BE</w:t>
            </w:r>
          </w:p>
        </w:tc>
      </w:tr>
      <w:tr w14:paraId="52234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BB72B3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EF6283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F9B4E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Burgess, 201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80D76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44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9176F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35(0.00, 0.70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D21FD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AA7B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78419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F4423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640AF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89CE8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27370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21E7CF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378554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983CA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antino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6F50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(97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8847B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42(0.17, 0.68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B18D5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C41E5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04CCE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C39E2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BE47B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83404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0BF05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2150CB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F90F57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42420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Freitas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4ECAC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(17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DA99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79(0.50,1.08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A0338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3525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000AE0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257A1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C1E2C5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9BA35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60F84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514DC7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" w:name="OLE_LINK12"/>
          </w:p>
        </w:tc>
        <w:tc>
          <w:tcPr>
            <w:tcW w:w="87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726062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2F1307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IMT</w:t>
            </w:r>
          </w:p>
        </w:tc>
      </w:tr>
      <w:tr w14:paraId="14D23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AA580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C05C0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D99883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,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CE613AB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(70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FEF012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21(-2.11,4.52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E8A59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059EE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1771E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32FBC0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99F0F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B0F73D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41FA8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3ED121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  <w:t>Asthma control</w:t>
            </w:r>
            <w:bookmarkEnd w:id="2"/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3957C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ACQ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8102C4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PA</w:t>
            </w:r>
          </w:p>
        </w:tc>
      </w:tr>
      <w:tr w14:paraId="39A92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0762C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0FC5B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5880D4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7BDC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21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09790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−0.25(0.51, 0.02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8055C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DA7C8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5D442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1B625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21DFB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770FF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6397E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52D76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4158B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F2D46C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McLoughlin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B9374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(8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0C628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56(0.10,1.01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BD3E96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4C4E2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5E3BD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F0059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755E92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2E8F5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30F7E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AE41A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B4A47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75F0F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sadnik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10E8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9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BB718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0.46(-0.76, -0.17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95EBE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2F064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123CD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61AC7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2E8F2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A86C1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5E4AB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DBB9D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53D1F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1EC345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yoga</w:t>
            </w:r>
          </w:p>
        </w:tc>
      </w:tr>
      <w:tr w14:paraId="70E43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934E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7315D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D21FDC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Anshu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EEBBF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(16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12ABF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16(0.15,0.48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34E28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E7F1D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B4132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0FE79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504A1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9AB512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7944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57A90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79D9B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AC8CEB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BE</w:t>
            </w:r>
          </w:p>
        </w:tc>
      </w:tr>
      <w:tr w14:paraId="3B9FE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AFF4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37C20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77FF1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antino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E1B63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(11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546E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0.21(-2.92, 2.5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AC6B0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0DF2E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87857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EE6F1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0C6C8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CF59E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5F112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BE8C1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4A2840">
            <w:pPr>
              <w:spacing w:before="0" w:after="0"/>
              <w:jc w:val="both"/>
              <w:textAlignment w:val="center"/>
              <w:rPr>
                <w:rFonts w:eastAsia="宋体" w:cs="Times New Roman"/>
                <w:sz w:val="21"/>
                <w:lang w:eastAsia="zh-CN"/>
              </w:rPr>
            </w:pPr>
            <w:bookmarkStart w:id="3" w:name="OLE_LINK32"/>
            <w:r>
              <w:rPr>
                <w:rFonts w:eastAsia="宋体" w:cs="Times New Roman"/>
                <w:sz w:val="21"/>
                <w:lang w:eastAsia="zh-CN"/>
              </w:rPr>
              <w:t xml:space="preserve">Asthma </w:t>
            </w:r>
            <w:bookmarkEnd w:id="3"/>
            <w:r>
              <w:rPr>
                <w:rFonts w:eastAsia="宋体" w:cs="Times New Roman"/>
                <w:sz w:val="21"/>
                <w:lang w:eastAsia="zh-CN"/>
              </w:rPr>
              <w:t>symptom</w:t>
            </w:r>
          </w:p>
          <w:p w14:paraId="20E0CC2A">
            <w:pPr>
              <w:spacing w:before="0" w:after="0"/>
              <w:jc w:val="both"/>
              <w:textAlignment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>
              <w:rPr>
                <w:rFonts w:eastAsia="宋体" w:cs="Times New Roman"/>
                <w:sz w:val="21"/>
                <w:lang w:eastAsia="zh-CN"/>
              </w:rPr>
              <w:t>free days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C98FC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PA</w:t>
            </w:r>
          </w:p>
        </w:tc>
      </w:tr>
      <w:tr w14:paraId="61AB5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0B2FD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1C2441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847C2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Eichenberger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C5961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10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1E974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8.90(8.18, 9.61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2B8A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81732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6BF80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48972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3D827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3353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FC1E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E8CE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14D5E6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06615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912A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9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257F3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35 (−0.21, 6.90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61F60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B16D6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DEBCA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6E4F3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699DA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FBC10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3651F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47EF5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0B006A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046CE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h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DF4CD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(21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14B12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93(−0.39, 2.25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E061B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4466A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49C0A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C189C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24A4E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576B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33201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F196B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  <w:t xml:space="preserve">Lung </w:t>
            </w:r>
          </w:p>
          <w:p w14:paraId="16C5696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</w:pPr>
          </w:p>
          <w:p w14:paraId="1B94E0CF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</w:pPr>
          </w:p>
          <w:p w14:paraId="3DF0FBA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 w:val="21"/>
                <w:lang w:eastAsia="zh-CN"/>
              </w:rPr>
              <w:t>function</w:t>
            </w: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BC372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FEV</w:t>
            </w:r>
            <w:r>
              <w:rPr>
                <w:rFonts w:eastAsia="等线" w:cs="Times New Roman"/>
                <w:kern w:val="2"/>
                <w:sz w:val="21"/>
                <w:vertAlign w:val="subscript"/>
                <w:lang w:eastAsia="zh-CN"/>
              </w:rPr>
              <w:t>1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46009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PA</w:t>
            </w:r>
          </w:p>
        </w:tc>
      </w:tr>
      <w:tr w14:paraId="7BA80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A8A43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240D7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73CED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20355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4(100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F6DE5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9(0.08, 0.51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11717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A9084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79460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EF8AE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514FE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0C13D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7BDB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ED4D7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29125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01F03A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57753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24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9ECB0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10(−0.08, 0.29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4748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48339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1E40F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268A2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1D658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D4495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52D1C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3B70E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9216D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23947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h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D0EFC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0(79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B217B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4(−0.13 ,0.60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4ECAE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47220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8513B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A9978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D48F1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A51FB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02A5D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77456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C4FA6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2CFFBB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Jing,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EA16D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6(29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9A1C4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.17(-2.82,9.15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8BE044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E147C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973EC1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A1FB7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49571F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6E836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4C77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CFD94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41C4E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7ED01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n,2019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B963B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311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F2E4A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0.31(-0.53,-0.09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0CC13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6AD96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F02DE5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B15CA5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8DFCA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4D4D8F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48DE9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50E2D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CB358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E39F6D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 w:bidi="ar"/>
              </w:rPr>
              <w:t>Zhou, 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C1C7AD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2(64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E8515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.12(0.70,3.53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C8DA4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49AA4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F4725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E3626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70BD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EB4A2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moderate</w:t>
            </w:r>
          </w:p>
        </w:tc>
      </w:tr>
      <w:tr w14:paraId="09EEA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6293E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5CD6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F04D7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am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05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16449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12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15C91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1(-0.14, 0.16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C1C82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F6596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293A3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10CB1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3B7D4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C2F8D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67ABA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6CCD1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FA57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598332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Eichenberger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D9758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1(43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AACAA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9(0.00, 0.17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F6D05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90792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B3599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8CA2C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49232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D934D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492A1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986D6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C5F55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1B114C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AE</w:t>
            </w:r>
          </w:p>
        </w:tc>
      </w:tr>
      <w:tr w14:paraId="41CB0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AE286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9F2D9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1FC14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u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2F2F1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2(45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65023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12 (0.05, 0.20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61022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8AE46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CC257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CE381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AA397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6D02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68F3E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8A713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551C0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B95154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15A0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8(65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5EF53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41 (0.11, 0.71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6C8C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47112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9BEF4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73591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28C70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C8509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6ED5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C207C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DD2EC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FB437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Ma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C5E8F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7(31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DB6A68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4(-0.29,1.09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472B6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08E19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75BBF7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5E4DC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51984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DADDF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6C6F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C7E8A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31E25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C98240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yoga</w:t>
            </w:r>
          </w:p>
        </w:tc>
      </w:tr>
      <w:tr w14:paraId="09DE6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9D255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B7229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E9B704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Cramer, 201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8BB92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26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1ABF1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21(0.23, 0.64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238EE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1CBE1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1949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D245A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2160E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054F8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27DCC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74385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AF470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76B79C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Anshu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0084A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51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E76A13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96(0.77,1.14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2BB1EF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4489A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CE288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1C18B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FE7FC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B689423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moderate</w:t>
            </w:r>
          </w:p>
        </w:tc>
      </w:tr>
      <w:tr w14:paraId="0E803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8F3C6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EBDEF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FD67E9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ang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BA25A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0(58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71B0D3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31(-0.08,0.70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1FD94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1E1B0F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E1DC5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BB703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C21E66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EB2DA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33D27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DFE2F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34F2B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69773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BE</w:t>
            </w:r>
          </w:p>
        </w:tc>
      </w:tr>
      <w:tr w14:paraId="24150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B62B7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6BC6F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DE7C8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olloway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04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(9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93826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3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6F8CE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0.19(-0.70, 0.31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24A9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88221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3AAF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173B2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44301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8DDE6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41A99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6A230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98717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DFD6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Burgess, 2011(11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E8DF9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(41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01820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0.01(-0.15, 0.14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AAF91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5424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5E420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CFA4A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6B8C9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4CCE5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70D74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F1E7B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EA80C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A9127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antino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(16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3E4DD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491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29245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0.02(-0.08, 0.04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AD1BB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64851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538ED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4B8E0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E9A99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18B36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779F2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DADA7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D5FED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DD38F8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IMT</w:t>
            </w:r>
          </w:p>
        </w:tc>
      </w:tr>
      <w:tr w14:paraId="3D90B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1B517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203BB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64A92A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,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DF5633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8(37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396F26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62(0.41,0.83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5FB612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9ABAD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313F86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6AA86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758FB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D0C369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moderate</w:t>
            </w:r>
          </w:p>
        </w:tc>
      </w:tr>
      <w:tr w14:paraId="57688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A3E34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73D7E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561DFC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Xiang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A7B698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21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5FC0CCC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.96(2.6,7.32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4D2292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CE9C12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BF10B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6FDB30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243EB4B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EDDB6E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6CBE0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EBD2F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F5A9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83B643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Aquatic exercise</w:t>
            </w:r>
          </w:p>
        </w:tc>
      </w:tr>
      <w:tr w14:paraId="65BFB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040F6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C48E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22F824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Franciele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6F3DDA7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15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C1AB4F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2(0.02,0.38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F00FA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A5C63D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A9878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E10405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90093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1F2C82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6CE56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C2D82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BC8418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FVC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9944C1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PA</w:t>
            </w:r>
          </w:p>
        </w:tc>
      </w:tr>
      <w:tr w14:paraId="4A741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0896B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76FA0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41630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(21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20F60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4(100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77668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40(0.15, 0.66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ED082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7A5A1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240A7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9A6C9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6E87A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506D3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5E99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2E55C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72821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0A0F6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(18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C8950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16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D8AB5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23(0.08, 0.38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0D5C8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27E3C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8C41A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0EF5C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04A0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13679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0A7F4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6E4B2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734D2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F2E912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h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(23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EA03A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8(71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15518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0.02(−0.70, 0.65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90442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D5C69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06759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699A0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4E6E9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423F5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1A022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EDB6F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55DF6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7948C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Jing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FEF4A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6(29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779E0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7.62(3.46,11.78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AA282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1E42E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DDC5BB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0148C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C4CE89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D8C0C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12E62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A0898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349DDA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3791F8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n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805C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311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8B324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44(-0.61,1.49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B2A55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C1E9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CEC62E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36E75F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E3D43E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CB0FB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7ACE6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0F857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97864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E5E77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Zhou,</w:t>
            </w:r>
            <w:r>
              <w:rPr>
                <w:rFonts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0DDD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1(62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67E7F1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.78(1.26,4.31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41922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AFEE6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EE61AE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88D24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E7B75C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6871B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6015F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D4FFA2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E8E3F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93319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am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05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927CA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(9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7B531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09(-0.12, 0.30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617BF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20340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306B5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90EC1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11EC4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37F1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0C137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70334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AA2FC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344BAB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AE</w:t>
            </w:r>
          </w:p>
        </w:tc>
      </w:tr>
      <w:tr w14:paraId="6EE12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5B141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4A0B4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485AA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u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09933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0(37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2EB56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18(0.09,0.27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75098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00DF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E832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E961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024D9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96FC9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0D366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1424B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993BC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88E17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26AE1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8(65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7BB59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44(0.07, 0.81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CF051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35CBA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C72D2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266D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E091C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3AB7F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C810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D15DD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63564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3E6391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Ma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D5FC9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6(24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13EF7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04(-0.23,0.31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B921B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BC7E2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44CBD2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7C177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62E12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F8685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2AA88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7B54A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73A90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39E800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yoga</w:t>
            </w:r>
          </w:p>
        </w:tc>
      </w:tr>
      <w:tr w14:paraId="21061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BC914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D83B4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28833E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Cramer, 2014(15)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2B5CB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16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E7461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09 (0.70, 0.52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13680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E55D7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E7CEB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33768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10253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30E30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4F5C1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10439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A95713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AC3B6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Anshu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BA3AA0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381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95FBB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35(0.14,0.55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EA6A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0A777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748EF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86A6C3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52099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18EBD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0436A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6FE0B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8622C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929E02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ang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942B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6(37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3DCD4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67(0.2,1.14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3EDFC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A69F7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980D27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8F019E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D802A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334227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051A6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79889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F7990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2AD81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eastAsia="zh-CN" w:bidi="ar"/>
              </w:rPr>
              <w:t>BE</w:t>
            </w:r>
          </w:p>
        </w:tc>
      </w:tr>
      <w:tr w14:paraId="58A1E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63610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D98D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EA6F1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Holloway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0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39545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3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C9A17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16 (-0.41, 0.73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FEA5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52203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8E0B1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07DB5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60B7B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900BB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16474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F0BB0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A5A60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8446AB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IMT</w:t>
            </w:r>
          </w:p>
        </w:tc>
      </w:tr>
      <w:tr w14:paraId="76779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79012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9C84C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B989E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hen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8F005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8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82292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09(-0.70, 4.89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BBE40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A9DDB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DF143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5076F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C6C39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665DC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0DE8B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994CF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5E5E7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6B8C1A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sta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50D90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11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83E4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39(-0.24, 1.41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132B2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B5EDF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9A1D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E76CC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86FBC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69565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159D4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5DF46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545D8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A54D7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ang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E023D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8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AF5E0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21(0.03, 0.40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1814B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92B01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CD74D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E89CB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CCDCB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B577C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5FF90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1B6A1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F0BAB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7D236D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10582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8(37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0C3CE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9(0.68,1.11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7008AB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85642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106EF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38235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A0E24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A099A2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moderate</w:t>
            </w:r>
          </w:p>
        </w:tc>
      </w:tr>
      <w:tr w14:paraId="5D862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908D1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ADB96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D52640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ilva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CEF2E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(1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9DDF6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54(-0.32, 1.4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42DC3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0DC81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0A1DB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812BD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0E96A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92C1B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36A5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15C8F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6042F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98FAB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Ram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0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4ECE44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(4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2537B1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SMD 1.14(0.51, 1.77)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9DF05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E6BD80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A75F6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D9050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55713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8F5133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C7B9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88A92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09126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FA03E2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Xiang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6D652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21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8F0F07A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.9(1.86,5.93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2060C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6B7B9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1DA4A41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C4F081D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6CCC028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0E482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9D4E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E9048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EB6DF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5D34B7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Aquatic exercise</w:t>
            </w:r>
          </w:p>
        </w:tc>
      </w:tr>
      <w:tr w14:paraId="07227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DE6C2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74401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BEFEA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Franciele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E94D2F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(13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9EE80C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32(0.08,0.56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F662D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C207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DCB18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2DD6CA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B9233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CBE731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44ACE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5F38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0FC47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eastAsia="zh-CN"/>
              </w:rPr>
              <w:t>PEF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560382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PA</w:t>
            </w:r>
          </w:p>
        </w:tc>
      </w:tr>
      <w:tr w14:paraId="57B1F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784A6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C2E9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8C49EB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Jing,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FC7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(13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071B4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44(-6.71,7.58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2644B7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009D5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C89D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3FBA6D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E6F4B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7F842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079E2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BEA1A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2E98D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2E098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n,2019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89C58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7(641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B72849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5(0.90,2.10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D28AA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736C8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4BB27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6A9D5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710A8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BA884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moderate</w:t>
            </w:r>
          </w:p>
        </w:tc>
      </w:tr>
      <w:tr w14:paraId="25572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C9AC9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48A94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C7932A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Zhou,</w:t>
            </w:r>
            <w:r>
              <w:rPr>
                <w:rFonts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53EBA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7(46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DA68A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84(-2.83,6.51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F354AD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7513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DCB020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A7099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DEEEB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830FC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13CE1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793358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B05E8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0A124D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9167B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11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CA709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39(0.21, 0.57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43C07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A56D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8F6C3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46BB8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3CA61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41B36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2E386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B5B69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36F90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FE438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9AA4D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0(740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10BD5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69(0.11, 1.28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7152D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FF5B4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810E5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76494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039B0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77830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4EC11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D19091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9B119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4A390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Eichenberger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FFA3A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(28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C6F96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45(-0.16, 1.07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EE806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2BD1A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A50A7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DC786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FC89A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CE45F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843E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6217B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61651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65AD0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AE</w:t>
            </w:r>
          </w:p>
        </w:tc>
      </w:tr>
      <w:tr w14:paraId="5B87E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91D7E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47AA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2BC9C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u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0607F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(11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2618F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0.66(0.24, 1.09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8BA1B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EBE85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A2D1E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787B0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277E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CEFC7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8390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4B77A5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5ACF20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B2F0E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6FBD9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(47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CED1C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1.27(0.30, 2.24)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AE02C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74768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F5E8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68B6A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ED67E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d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AD305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07ECC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B63F29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55958C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09C70C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Ma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9C310E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18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1EB1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.02(-0.28,2.32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C2F5C9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F3D00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F1F3D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13C27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05B50D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EEE5B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12314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5734C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6085B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BAC59B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BE</w:t>
            </w:r>
          </w:p>
        </w:tc>
      </w:tr>
      <w:tr w14:paraId="2D585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95A1E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42152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33000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Burgess, 201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003E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10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57BD2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16.66(-25.92, 59.23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9531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A7282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A88B1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63EF5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5FC82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E0FD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0C535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DC99D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11A02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E6B7F3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IMT</w:t>
            </w:r>
          </w:p>
        </w:tc>
      </w:tr>
      <w:tr w14:paraId="14B86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520CB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7C6C1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B3EE6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sta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65D23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(8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62FF9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-4.54(-26.74,17.67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94EB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CB28A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3F3E5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CDCDA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793D8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994E0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422F7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D6DA5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5D80CD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FC3ACB">
            <w:pPr>
              <w:widowControl w:val="0"/>
              <w:spacing w:before="0" w:after="0"/>
              <w:jc w:val="left"/>
              <w:rPr>
                <w:rFonts w:hint="eastAsia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,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C42CF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18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D03A0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.32(0.01,0.62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FA204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229E1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49C32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EC3818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62C8C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52F92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58D67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2F5E56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3346E7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489B23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ou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42CB3E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(6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1B36F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98.74(71.76,125.19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7F85F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D290B7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CD7A65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69BF3C5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18B38C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EF7DFA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7D6FF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C3FE7E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2EBEBF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F6B2A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Xiang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10CE2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(15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07CED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6.45(-33.10,145.99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70E208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25C7A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07412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6C6DA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446B7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902B24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885B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261A7D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>
              <w:rPr>
                <w:rFonts w:eastAsia="宋体" w:cs="Times New Roman"/>
                <w:sz w:val="21"/>
                <w:lang w:eastAsia="zh-CN"/>
              </w:rPr>
              <w:t>Exercise performance</w:t>
            </w: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C7ADF9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>
              <w:rPr>
                <w:rFonts w:eastAsia="宋体" w:cs="Times New Roman"/>
                <w:sz w:val="21"/>
                <w:lang w:eastAsia="zh-CN"/>
              </w:rPr>
              <w:t>6 MWD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4E016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PA</w:t>
            </w:r>
          </w:p>
        </w:tc>
      </w:tr>
      <w:tr w14:paraId="58DDD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8484FE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ECF225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7FB079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40D11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9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F8898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34.09(2.51, 65.66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EFCBC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6320C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BD9AE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B0014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2F77D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CCD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503A8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D57D7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36EB67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3E141A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Osadnik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6DB43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52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EC618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79.79(66.47, 93.11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D6709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37F0C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C57E8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8E12D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A4E23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7A40C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3FB03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01FD56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D7694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E1FD5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Liu,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15FA07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25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D9ABD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10.65(31.95,189.34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05806E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151D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8CD872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42F46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84FC8F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73FC65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01EA2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738671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44BC5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793C9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Liu Fang,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E7E22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16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E7D65A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71.59(54.25,88.93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224509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886E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674757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94AEB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F5814D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34420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7E303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F3813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7DF4A6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6AE7B4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IMT</w:t>
            </w:r>
          </w:p>
        </w:tc>
      </w:tr>
      <w:tr w14:paraId="40D89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3C4033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E5F622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6587B1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i,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A0E206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(200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C4808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77.13(24.58,129.67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C92B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B3128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EF109A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73BB2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7B12D8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FD0914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5A92C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29A162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0D3B6A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6BE97C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sta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CA126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(7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A7FD8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1.73(-0.61, 4.08)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C8FD2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FBEAA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F2038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751F5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EA831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07E46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581C9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ACB70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9DC2BD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lang w:eastAsia="zh-CN"/>
              </w:rPr>
            </w:pPr>
            <w:bookmarkStart w:id="4" w:name="OLE_LINK13"/>
            <w:r>
              <w:rPr>
                <w:rFonts w:eastAsia="宋体" w:cs="Times New Roman"/>
                <w:sz w:val="21"/>
                <w:lang w:eastAsia="zh-CN"/>
              </w:rPr>
              <w:t>VO</w:t>
            </w:r>
            <w:r>
              <w:rPr>
                <w:rFonts w:eastAsia="宋体" w:cs="Times New Roman"/>
                <w:sz w:val="21"/>
                <w:vertAlign w:val="subscript"/>
                <w:lang w:eastAsia="zh-CN"/>
              </w:rPr>
              <w:t>2max</w:t>
            </w:r>
            <w:bookmarkEnd w:id="4"/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103F2D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PA</w:t>
            </w:r>
          </w:p>
        </w:tc>
      </w:tr>
      <w:tr w14:paraId="0CAD3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F3688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F75DB1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C3C1BF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Feng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4E7BD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141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E82AC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4.45(3.32, 5.58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B53BA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60C0F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3AF1A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00E25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3A54C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8AC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52121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8F2692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990A8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8A251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hi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D827A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(23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7B673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1.18(0.87, 1.48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08B14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AE253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890B4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6A17A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039A9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E1694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78A67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F6E32C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1BBE9D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E7E364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am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05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B4436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(175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AEF83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5.43(4.24, 6.61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D50EA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7A1EB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0B2FA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74A3B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7D333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E4AD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675B0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1ABEA3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FEF6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2E0231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Eichenberger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DCD41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(238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92176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4.06(3.02, 5.10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E7A36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BE38E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3CBBC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31631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29D95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2731D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2A90F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0BE754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6C710D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048DE0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arson, 201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E4325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8(26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8E5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4.92(3.98, 5.87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9F7C6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F256C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75B0E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72A27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8B714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16D0A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191C7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CF1A04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D2D17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9DD6B1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Ram,2000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329AE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11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40E9D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.56(3.94,7.19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591120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4443A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298C34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14821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0F65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5CE33C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Low</w:t>
            </w:r>
          </w:p>
        </w:tc>
      </w:tr>
      <w:tr w14:paraId="74593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5A0156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92E1E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496AF5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ang,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54C2EB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(149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12C6E7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.86(2.53,9.19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656C58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378A3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326F3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D41B0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66EBD1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1BD7C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2A69B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502540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lang w:eastAsia="zh-CN"/>
              </w:rPr>
              <w:t>respiratory muscle strength</w:t>
            </w:r>
          </w:p>
        </w:tc>
        <w:tc>
          <w:tcPr>
            <w:tcW w:w="87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25BF46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lang w:eastAsia="zh-CN"/>
              </w:rPr>
              <w:t>PI</w:t>
            </w:r>
            <w:r>
              <w:rPr>
                <w:rFonts w:eastAsia="宋体" w:cs="Times New Roman"/>
                <w:kern w:val="2"/>
                <w:sz w:val="21"/>
                <w:vertAlign w:val="subscript"/>
                <w:lang w:eastAsia="zh-CN"/>
              </w:rPr>
              <w:t>max</w:t>
            </w:r>
          </w:p>
        </w:tc>
        <w:tc>
          <w:tcPr>
            <w:tcW w:w="1336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3089D0">
            <w:pPr>
              <w:widowControl w:val="0"/>
              <w:spacing w:before="0" w:after="0"/>
              <w:jc w:val="left"/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IMT</w:t>
            </w:r>
          </w:p>
        </w:tc>
      </w:tr>
      <w:tr w14:paraId="02AB5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E35BA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99E5D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D96E62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Chen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AF6A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(13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3CD2F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3.32(1.73, 4.91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FCC0A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2FB9D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1AE6DB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AACC5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8A318E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04413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14004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6F52B4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A7BA1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298436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ista,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E6F89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(21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C3296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21.95(15.05, 28.85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383BA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FEEBD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200DC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B6B4A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C50947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9D1ED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40C34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62E823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B443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2838A7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ang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BCA50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(202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5B2A9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27.62(6.50, 48.74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189BA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E03B5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FD962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7B657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679FC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1CB2C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F7F9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ACD36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F19C1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6428FD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You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4D048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6(183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DF57D8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6.21(1.71,50.72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C014A3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41662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962AEE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02FF99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79E911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25B40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 w14:paraId="61713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5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F128944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87E2C1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8D7964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am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0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71701C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(76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B522C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23.07(15.65, 30.50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8C21B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194B7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521DF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35161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AE34F0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e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A404E2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11F8D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2CBCA9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4C62D79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9E2F74E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Silva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F7944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(84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746D5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 13.34(4.70,21.98)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BD1C2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32DC53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F0E794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C8E7D8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90D11A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D0E98D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w</w:t>
            </w:r>
          </w:p>
        </w:tc>
      </w:tr>
      <w:tr w14:paraId="55E9F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615A4F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A9BFF7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C59173">
            <w:pPr>
              <w:widowControl w:val="0"/>
              <w:spacing w:before="0" w:after="0"/>
              <w:jc w:val="left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default" w:eastAsia="宋体" w:cs="Times New Roman"/>
                <w:sz w:val="21"/>
                <w:szCs w:val="21"/>
                <w:lang w:val="en-US" w:eastAsia="zh-CN" w:bidi="ar"/>
              </w:rPr>
              <w:t>Xiang,2024</w:t>
            </w:r>
          </w:p>
        </w:tc>
        <w:tc>
          <w:tcPr>
            <w:tcW w:w="1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25D94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5(227)</w:t>
            </w:r>
          </w:p>
        </w:tc>
        <w:tc>
          <w:tcPr>
            <w:tcW w:w="2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E757E1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5.36(2.47,48.26)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AD98C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a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AD0DF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b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843912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BEE880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-1c</w:t>
            </w:r>
          </w:p>
        </w:tc>
        <w:tc>
          <w:tcPr>
            <w:tcW w:w="12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8D5316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F0256A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Very Low</w:t>
            </w:r>
          </w:p>
        </w:tc>
      </w:tr>
      <w:bookmarkEnd w:id="1"/>
    </w:tbl>
    <w:p w14:paraId="514F895A">
      <w:pPr>
        <w:jc w:val="both"/>
        <w:rPr>
          <w:b w:val="0"/>
          <w:bCs/>
        </w:rPr>
      </w:pPr>
      <w:r>
        <w:rPr>
          <w:rFonts w:hint="eastAsia"/>
          <w:b w:val="0"/>
          <w:bCs/>
        </w:rPr>
        <w:t>Notes: N: number of studies; n: number of participants; *p≤0.05; (a) the design of the experiment with a large bias in random, distributive hiding, or blind; (b) the confidence interval overlaps less, the heterogeneity test P is very small, and I2 is larger; (c) the sample size is small, and the confidence interval is wide; (d) funnel graph asymmetry; (e) fewer studies are included, and there may be greater publication bias.</w:t>
      </w:r>
      <w:bookmarkStart w:id="5" w:name="_GoBack"/>
      <w:bookmarkEnd w:id="5"/>
    </w:p>
    <w:sectPr>
      <w:pgSz w:w="15840" w:h="12240" w:orient="landscape"/>
      <w:pgMar w:top="1800" w:right="1440" w:bottom="180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90A"/>
    <w:rsid w:val="00000A33"/>
    <w:rsid w:val="000106CD"/>
    <w:rsid w:val="000856C7"/>
    <w:rsid w:val="001433B2"/>
    <w:rsid w:val="001B59FE"/>
    <w:rsid w:val="001D10BB"/>
    <w:rsid w:val="001D6E3E"/>
    <w:rsid w:val="00202066"/>
    <w:rsid w:val="002870F5"/>
    <w:rsid w:val="002F65E6"/>
    <w:rsid w:val="00330F80"/>
    <w:rsid w:val="00386F84"/>
    <w:rsid w:val="003872E9"/>
    <w:rsid w:val="0044194C"/>
    <w:rsid w:val="00465EB1"/>
    <w:rsid w:val="00472D5A"/>
    <w:rsid w:val="004B37E8"/>
    <w:rsid w:val="004E5D7B"/>
    <w:rsid w:val="004F77AA"/>
    <w:rsid w:val="00537347"/>
    <w:rsid w:val="005739A4"/>
    <w:rsid w:val="0062661D"/>
    <w:rsid w:val="0066489D"/>
    <w:rsid w:val="00683344"/>
    <w:rsid w:val="006A2E0B"/>
    <w:rsid w:val="006D590A"/>
    <w:rsid w:val="007477AD"/>
    <w:rsid w:val="00782E1E"/>
    <w:rsid w:val="007F5630"/>
    <w:rsid w:val="007F60C4"/>
    <w:rsid w:val="008419C3"/>
    <w:rsid w:val="008559E6"/>
    <w:rsid w:val="009003F0"/>
    <w:rsid w:val="00975FEE"/>
    <w:rsid w:val="009E0CE5"/>
    <w:rsid w:val="00A5554E"/>
    <w:rsid w:val="00A644CD"/>
    <w:rsid w:val="00A72520"/>
    <w:rsid w:val="00A9411B"/>
    <w:rsid w:val="00AC5D81"/>
    <w:rsid w:val="00AF386B"/>
    <w:rsid w:val="00AF427F"/>
    <w:rsid w:val="00B17533"/>
    <w:rsid w:val="00BE2396"/>
    <w:rsid w:val="00BF5BB8"/>
    <w:rsid w:val="00C01538"/>
    <w:rsid w:val="00C1271D"/>
    <w:rsid w:val="00DB0BF3"/>
    <w:rsid w:val="00E31590"/>
    <w:rsid w:val="00EC5773"/>
    <w:rsid w:val="00F060ED"/>
    <w:rsid w:val="00F451CE"/>
    <w:rsid w:val="00F60AA0"/>
    <w:rsid w:val="00F72A61"/>
    <w:rsid w:val="00F92534"/>
    <w:rsid w:val="00FB4DF8"/>
    <w:rsid w:val="00FC5ABF"/>
    <w:rsid w:val="00FE3682"/>
    <w:rsid w:val="04DD63EC"/>
    <w:rsid w:val="05A51179"/>
    <w:rsid w:val="07974BB9"/>
    <w:rsid w:val="09000221"/>
    <w:rsid w:val="23F76998"/>
    <w:rsid w:val="2AE00186"/>
    <w:rsid w:val="323A056C"/>
    <w:rsid w:val="37792261"/>
    <w:rsid w:val="3DFB09DB"/>
    <w:rsid w:val="425440AD"/>
    <w:rsid w:val="474D7C3C"/>
    <w:rsid w:val="479033F9"/>
    <w:rsid w:val="579C661E"/>
    <w:rsid w:val="5C78171D"/>
    <w:rsid w:val="6B4E646B"/>
    <w:rsid w:val="6BC04E8F"/>
    <w:rsid w:val="6C5A499B"/>
    <w:rsid w:val="6EF875C0"/>
    <w:rsid w:val="6F5A429F"/>
    <w:rsid w:val="70096E04"/>
    <w:rsid w:val="76DA32A9"/>
    <w:rsid w:val="7BBC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4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C Montréal</Company>
  <Pages>6</Pages>
  <Words>926</Words>
  <Characters>4002</Characters>
  <Lines>63</Lines>
  <Paragraphs>17</Paragraphs>
  <TotalTime>9</TotalTime>
  <ScaleCrop>false</ScaleCrop>
  <LinksUpToDate>false</LinksUpToDate>
  <CharactersWithSpaces>42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9:18:00Z</dcterms:created>
  <dc:creator>Spyros Kitsiou</dc:creator>
  <cp:lastModifiedBy>习惯</cp:lastModifiedBy>
  <dcterms:modified xsi:type="dcterms:W3CDTF">2025-03-09T02:44:16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ZhYTFhYjJhZWJlY2RiMDczYjcwODU0MmJmOGJkNDgiLCJ1c2VySWQiOiI0MzgyNzc0OT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947B5A58ED24634B68B3915483319F8_12</vt:lpwstr>
  </property>
</Properties>
</file>